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FB6D0" w14:textId="77777777" w:rsidR="002C7767" w:rsidRDefault="001B2C77">
      <w:pPr>
        <w:rPr>
          <w:b/>
          <w:sz w:val="28"/>
        </w:rPr>
      </w:pPr>
      <w:r w:rsidRPr="001B2C77">
        <w:rPr>
          <w:b/>
          <w:sz w:val="28"/>
        </w:rPr>
        <w:t>Supplemental Material: Novel Compounds and Biological Screening Results</w:t>
      </w:r>
    </w:p>
    <w:p w14:paraId="6F367B6E" w14:textId="77777777" w:rsidR="007B4856" w:rsidRDefault="007B4856" w:rsidP="007B4856">
      <w:pPr>
        <w:pStyle w:val="Title1"/>
      </w:pPr>
    </w:p>
    <w:p w14:paraId="62E2A469" w14:textId="4E0349E3" w:rsidR="007B4856" w:rsidRPr="006E6E25" w:rsidRDefault="007B4856" w:rsidP="007B4856">
      <w:pPr>
        <w:pStyle w:val="Title1"/>
      </w:pPr>
      <w:r>
        <w:t>I</w:t>
      </w:r>
      <w:r w:rsidRPr="006E6E25">
        <w:t>dentification and study of new NF-</w:t>
      </w:r>
      <w:proofErr w:type="spellStart"/>
      <w:r w:rsidRPr="006E6E25">
        <w:t>κB</w:t>
      </w:r>
      <w:proofErr w:type="spellEnd"/>
      <w:r>
        <w:t>-inducing</w:t>
      </w:r>
      <w:r w:rsidRPr="006E6E25">
        <w:t xml:space="preserve"> kinase </w:t>
      </w:r>
      <w:r>
        <w:t xml:space="preserve">(NIK) </w:t>
      </w:r>
      <w:r w:rsidRPr="006E6E25">
        <w:t xml:space="preserve">ligands derived from the </w:t>
      </w:r>
      <w:proofErr w:type="spellStart"/>
      <w:r>
        <w:rPr>
          <w:bCs/>
        </w:rPr>
        <w:t>imidazolone</w:t>
      </w:r>
      <w:proofErr w:type="spellEnd"/>
      <w:r w:rsidRPr="006E6E25">
        <w:rPr>
          <w:bCs/>
        </w:rPr>
        <w:t xml:space="preserve"> scaffold</w:t>
      </w:r>
    </w:p>
    <w:p w14:paraId="2BCA28A3" w14:textId="77777777" w:rsidR="007B4856" w:rsidRPr="004F7B3D" w:rsidRDefault="007B4856" w:rsidP="007B4856">
      <w:pPr>
        <w:pStyle w:val="Authors"/>
        <w:rPr>
          <w:lang w:val="es-ES"/>
        </w:rPr>
      </w:pPr>
      <w:r w:rsidRPr="004E11D2">
        <w:rPr>
          <w:color w:val="000000" w:themeColor="text1"/>
          <w:lang w:val="es-ES"/>
        </w:rPr>
        <w:t>Francisco Maqueda,</w:t>
      </w:r>
      <w:r w:rsidRPr="004E11D2">
        <w:rPr>
          <w:color w:val="000000" w:themeColor="text1"/>
          <w:vertAlign w:val="superscript"/>
          <w:lang w:val="es-ES"/>
        </w:rPr>
        <w:t>1</w:t>
      </w:r>
      <w:r w:rsidRPr="004E11D2">
        <w:rPr>
          <w:color w:val="000000" w:themeColor="text1"/>
          <w:lang w:val="es-ES"/>
        </w:rPr>
        <w:t xml:space="preserve"> Lara Valiño-Ri</w:t>
      </w:r>
      <w:r>
        <w:rPr>
          <w:color w:val="000000" w:themeColor="text1"/>
          <w:lang w:val="es-ES"/>
        </w:rPr>
        <w:t>v</w:t>
      </w:r>
      <w:r w:rsidRPr="004E11D2">
        <w:rPr>
          <w:color w:val="000000" w:themeColor="text1"/>
          <w:lang w:val="es-ES"/>
        </w:rPr>
        <w:t>as,</w:t>
      </w:r>
      <w:r w:rsidRPr="004E11D2">
        <w:rPr>
          <w:color w:val="000000" w:themeColor="text1"/>
          <w:vertAlign w:val="superscript"/>
          <w:lang w:val="es-ES"/>
        </w:rPr>
        <w:t>2</w:t>
      </w:r>
      <w:r w:rsidRPr="004E11D2">
        <w:rPr>
          <w:color w:val="000000" w:themeColor="text1"/>
          <w:lang w:val="es-ES"/>
        </w:rPr>
        <w:t xml:space="preserve"> </w:t>
      </w:r>
      <w:r w:rsidRPr="0073080D">
        <w:rPr>
          <w:color w:val="000000" w:themeColor="text1"/>
          <w:lang w:val="es-ES"/>
        </w:rPr>
        <w:t>Ana Milián,</w:t>
      </w:r>
      <w:r w:rsidRPr="0073080D">
        <w:rPr>
          <w:color w:val="000000" w:themeColor="text1"/>
          <w:vertAlign w:val="superscript"/>
          <w:lang w:val="es-ES"/>
        </w:rPr>
        <w:t>1</w:t>
      </w:r>
      <w:r w:rsidRPr="0073080D">
        <w:rPr>
          <w:color w:val="000000" w:themeColor="text1"/>
          <w:lang w:val="es-ES"/>
        </w:rPr>
        <w:t xml:space="preserve"> Sara Gutiérrez-Hernández,</w:t>
      </w:r>
      <w:r w:rsidRPr="0073080D">
        <w:rPr>
          <w:color w:val="000000" w:themeColor="text1"/>
          <w:vertAlign w:val="superscript"/>
          <w:lang w:val="es-ES"/>
        </w:rPr>
        <w:t>1</w:t>
      </w:r>
      <w:r w:rsidRPr="0073080D">
        <w:rPr>
          <w:color w:val="000000" w:themeColor="text1"/>
          <w:lang w:val="es-ES"/>
        </w:rPr>
        <w:t xml:space="preserve"> Jos</w:t>
      </w:r>
      <w:r>
        <w:rPr>
          <w:color w:val="000000" w:themeColor="text1"/>
          <w:lang w:val="es-ES"/>
        </w:rPr>
        <w:t>é</w:t>
      </w:r>
      <w:r w:rsidRPr="0073080D">
        <w:rPr>
          <w:color w:val="000000" w:themeColor="text1"/>
          <w:lang w:val="es-ES"/>
        </w:rPr>
        <w:t xml:space="preserve"> L</w:t>
      </w:r>
      <w:r>
        <w:rPr>
          <w:color w:val="000000" w:themeColor="text1"/>
          <w:lang w:val="es-ES"/>
        </w:rPr>
        <w:t>uis</w:t>
      </w:r>
      <w:r w:rsidRPr="0073080D">
        <w:rPr>
          <w:color w:val="000000" w:themeColor="text1"/>
          <w:lang w:val="es-ES"/>
        </w:rPr>
        <w:t xml:space="preserve"> Aceña,</w:t>
      </w:r>
      <w:r w:rsidRPr="0073080D">
        <w:rPr>
          <w:color w:val="000000" w:themeColor="text1"/>
          <w:vertAlign w:val="superscript"/>
          <w:lang w:val="es-ES"/>
        </w:rPr>
        <w:t>1,</w:t>
      </w:r>
      <w:proofErr w:type="gramStart"/>
      <w:r w:rsidRPr="0073080D">
        <w:rPr>
          <w:color w:val="000000" w:themeColor="text1"/>
          <w:vertAlign w:val="superscript"/>
          <w:lang w:val="es-ES"/>
        </w:rPr>
        <w:t>3</w:t>
      </w:r>
      <w:r w:rsidRPr="00263653">
        <w:rPr>
          <w:color w:val="000000" w:themeColor="text1"/>
          <w:vertAlign w:val="superscript"/>
          <w:lang w:val="es-ES"/>
        </w:rPr>
        <w:t>,</w:t>
      </w:r>
      <w:r w:rsidRPr="00263653">
        <w:rPr>
          <w:lang w:val="es-ES"/>
        </w:rPr>
        <w:t>*</w:t>
      </w:r>
      <w:proofErr w:type="gramEnd"/>
      <w:r>
        <w:rPr>
          <w:color w:val="000000" w:themeColor="text1"/>
          <w:lang w:val="es-ES"/>
        </w:rPr>
        <w:t xml:space="preserve"> </w:t>
      </w:r>
      <w:r w:rsidRPr="00717FF5">
        <w:rPr>
          <w:color w:val="000000" w:themeColor="text1"/>
          <w:lang w:val="es-ES"/>
        </w:rPr>
        <w:t>Javier Garcia-Marin,</w:t>
      </w:r>
      <w:r w:rsidRPr="00717FF5">
        <w:rPr>
          <w:color w:val="000000" w:themeColor="text1"/>
          <w:vertAlign w:val="superscript"/>
          <w:lang w:val="es-ES"/>
        </w:rPr>
        <w:t>1</w:t>
      </w:r>
      <w:r>
        <w:rPr>
          <w:color w:val="000000" w:themeColor="text1"/>
          <w:vertAlign w:val="superscript"/>
          <w:lang w:val="es-ES"/>
        </w:rPr>
        <w:t>,3,</w:t>
      </w:r>
      <w:r w:rsidRPr="00717FF5">
        <w:rPr>
          <w:color w:val="000000" w:themeColor="text1"/>
          <w:lang w:val="es-ES"/>
        </w:rPr>
        <w:t>*</w:t>
      </w:r>
      <w:r w:rsidRPr="0073080D">
        <w:rPr>
          <w:color w:val="000000" w:themeColor="text1"/>
          <w:lang w:val="es-ES"/>
        </w:rPr>
        <w:t xml:space="preserve"> </w:t>
      </w:r>
      <w:r w:rsidRPr="00263653">
        <w:rPr>
          <w:color w:val="000000" w:themeColor="text1"/>
          <w:lang w:val="es-ES"/>
        </w:rPr>
        <w:t>Mª Dolores Sánchez-Niño,</w:t>
      </w:r>
      <w:r w:rsidRPr="00263653">
        <w:rPr>
          <w:color w:val="000000" w:themeColor="text1"/>
          <w:vertAlign w:val="superscript"/>
          <w:lang w:val="es-ES"/>
        </w:rPr>
        <w:t>2,3,4,</w:t>
      </w:r>
      <w:r w:rsidRPr="00263653">
        <w:rPr>
          <w:lang w:val="es-ES"/>
        </w:rPr>
        <w:t>*</w:t>
      </w:r>
      <w:r w:rsidRPr="00263653">
        <w:rPr>
          <w:color w:val="000000" w:themeColor="text1"/>
          <w:lang w:val="es-ES"/>
        </w:rPr>
        <w:t xml:space="preserve"> Juan J. Vaquero,</w:t>
      </w:r>
      <w:r w:rsidRPr="00263653">
        <w:rPr>
          <w:color w:val="000000" w:themeColor="text1"/>
          <w:vertAlign w:val="superscript"/>
          <w:lang w:val="es-ES"/>
        </w:rPr>
        <w:t>1,3</w:t>
      </w:r>
      <w:r w:rsidRPr="00263653">
        <w:rPr>
          <w:color w:val="000000" w:themeColor="text1"/>
          <w:lang w:val="es-ES"/>
        </w:rPr>
        <w:t xml:space="preserve"> Alberto Ortiz,</w:t>
      </w:r>
      <w:r w:rsidRPr="00263653">
        <w:rPr>
          <w:color w:val="000000" w:themeColor="text1"/>
          <w:vertAlign w:val="superscript"/>
          <w:lang w:val="es-ES"/>
        </w:rPr>
        <w:t>2,3,</w:t>
      </w:r>
      <w:r w:rsidRPr="00263653">
        <w:rPr>
          <w:lang w:val="es-ES"/>
        </w:rPr>
        <w:t>*</w:t>
      </w:r>
    </w:p>
    <w:p w14:paraId="0585BC8D" w14:textId="77777777" w:rsidR="007B4856" w:rsidRPr="004F7B3D" w:rsidRDefault="007B4856" w:rsidP="007B4856">
      <w:pPr>
        <w:pStyle w:val="Adress"/>
        <w:pBdr>
          <w:top w:val="single" w:sz="4" w:space="1" w:color="000000"/>
        </w:pBdr>
        <w:rPr>
          <w:lang w:val="es-ES"/>
        </w:rPr>
      </w:pPr>
      <w:r w:rsidRPr="004F7B3D">
        <w:rPr>
          <w:lang w:val="es-ES"/>
        </w:rPr>
        <w:t>1</w:t>
      </w:r>
      <w:r w:rsidRPr="004F7B3D">
        <w:rPr>
          <w:lang w:val="es-ES"/>
        </w:rPr>
        <w:tab/>
      </w:r>
      <w:proofErr w:type="gramStart"/>
      <w:r w:rsidRPr="004F7B3D">
        <w:rPr>
          <w:lang w:val="es-ES"/>
        </w:rPr>
        <w:t>Departamento</w:t>
      </w:r>
      <w:proofErr w:type="gramEnd"/>
      <w:r w:rsidRPr="004F7B3D">
        <w:rPr>
          <w:lang w:val="es-ES"/>
        </w:rPr>
        <w:t xml:space="preserve"> de Química Orgánica y Química Inorgánica, Universidad de Alcalá (IRYCIS), Instituto de Investigación Química “Andrés M. Del Río” (IQAR), 28805-Alcalá de Henares, Madrid, </w:t>
      </w:r>
      <w:proofErr w:type="spellStart"/>
      <w:r w:rsidRPr="004F7B3D">
        <w:rPr>
          <w:lang w:val="es-ES"/>
        </w:rPr>
        <w:t>Spain</w:t>
      </w:r>
      <w:proofErr w:type="spellEnd"/>
      <w:r w:rsidRPr="004F7B3D">
        <w:rPr>
          <w:lang w:val="es-ES"/>
        </w:rPr>
        <w:t>.</w:t>
      </w:r>
    </w:p>
    <w:p w14:paraId="769F1DB3" w14:textId="77777777" w:rsidR="007B4856" w:rsidRPr="004F7B3D" w:rsidRDefault="007B4856" w:rsidP="007B4856">
      <w:pPr>
        <w:pStyle w:val="Adress"/>
        <w:pBdr>
          <w:top w:val="single" w:sz="4" w:space="1" w:color="000000"/>
        </w:pBdr>
        <w:rPr>
          <w:color w:val="000000" w:themeColor="text1"/>
          <w:lang w:val="es-ES"/>
        </w:rPr>
      </w:pPr>
      <w:r w:rsidRPr="004F7B3D">
        <w:rPr>
          <w:color w:val="000000" w:themeColor="text1"/>
          <w:lang w:val="es-ES"/>
        </w:rPr>
        <w:t>2</w:t>
      </w:r>
      <w:r w:rsidRPr="004F7B3D">
        <w:rPr>
          <w:color w:val="000000" w:themeColor="text1"/>
          <w:lang w:val="es-ES"/>
        </w:rPr>
        <w:tab/>
      </w:r>
      <w:proofErr w:type="gramStart"/>
      <w:r w:rsidRPr="004F7B3D">
        <w:rPr>
          <w:color w:val="000000" w:themeColor="text1"/>
          <w:lang w:val="es-ES"/>
        </w:rPr>
        <w:t>Departamento</w:t>
      </w:r>
      <w:proofErr w:type="gramEnd"/>
      <w:r w:rsidRPr="004F7B3D">
        <w:rPr>
          <w:color w:val="000000" w:themeColor="text1"/>
          <w:lang w:val="es-ES"/>
        </w:rPr>
        <w:t xml:space="preserve"> de Nefrología e Hipertensión, IIS-Fundación Jiménez Díaz UAM, Madrid, </w:t>
      </w:r>
      <w:proofErr w:type="spellStart"/>
      <w:r w:rsidRPr="004F7B3D">
        <w:rPr>
          <w:color w:val="000000" w:themeColor="text1"/>
          <w:lang w:val="es-ES"/>
        </w:rPr>
        <w:t>Spain</w:t>
      </w:r>
      <w:proofErr w:type="spellEnd"/>
      <w:r w:rsidRPr="004F7B3D">
        <w:rPr>
          <w:color w:val="000000" w:themeColor="text1"/>
          <w:lang w:val="es-ES"/>
        </w:rPr>
        <w:t>.</w:t>
      </w:r>
    </w:p>
    <w:p w14:paraId="514349DF" w14:textId="77777777" w:rsidR="007B4856" w:rsidRPr="000F15A5" w:rsidRDefault="007B4856" w:rsidP="007B4856">
      <w:pPr>
        <w:pStyle w:val="Adress"/>
        <w:pBdr>
          <w:top w:val="single" w:sz="4" w:space="1" w:color="000000"/>
        </w:pBdr>
        <w:rPr>
          <w:color w:val="000000" w:themeColor="text1"/>
          <w:lang w:val="es-ES"/>
        </w:rPr>
      </w:pPr>
      <w:r w:rsidRPr="000F15A5">
        <w:rPr>
          <w:color w:val="000000" w:themeColor="text1"/>
          <w:lang w:val="es-ES"/>
        </w:rPr>
        <w:t>3</w:t>
      </w:r>
      <w:r w:rsidRPr="000F15A5">
        <w:rPr>
          <w:color w:val="000000" w:themeColor="text1"/>
          <w:lang w:val="es-ES"/>
        </w:rPr>
        <w:tab/>
        <w:t xml:space="preserve">RICORS2040, Madrid, </w:t>
      </w:r>
      <w:proofErr w:type="spellStart"/>
      <w:r w:rsidRPr="000F15A5">
        <w:rPr>
          <w:color w:val="000000" w:themeColor="text1"/>
          <w:lang w:val="es-ES"/>
        </w:rPr>
        <w:t>Spain</w:t>
      </w:r>
      <w:proofErr w:type="spellEnd"/>
    </w:p>
    <w:p w14:paraId="1D75D4F1" w14:textId="77777777" w:rsidR="007B4856" w:rsidRPr="00E05A24" w:rsidRDefault="007B4856" w:rsidP="007B4856">
      <w:pPr>
        <w:pStyle w:val="Adress"/>
        <w:pBdr>
          <w:top w:val="single" w:sz="4" w:space="1" w:color="000000"/>
        </w:pBdr>
        <w:rPr>
          <w:color w:val="000000" w:themeColor="text1"/>
          <w:lang w:val="es-ES"/>
        </w:rPr>
      </w:pPr>
      <w:r w:rsidRPr="00E05A24">
        <w:rPr>
          <w:color w:val="000000" w:themeColor="text1"/>
          <w:lang w:val="es-ES"/>
        </w:rPr>
        <w:t>4</w:t>
      </w:r>
      <w:r w:rsidRPr="00E05A24">
        <w:rPr>
          <w:color w:val="000000" w:themeColor="text1"/>
          <w:lang w:val="es-ES"/>
        </w:rPr>
        <w:tab/>
      </w:r>
      <w:proofErr w:type="gramStart"/>
      <w:r w:rsidRPr="00E05A24">
        <w:rPr>
          <w:color w:val="000000" w:themeColor="text1"/>
          <w:lang w:val="es-ES"/>
        </w:rPr>
        <w:t>Departamento</w:t>
      </w:r>
      <w:proofErr w:type="gramEnd"/>
      <w:r w:rsidRPr="00E05A24">
        <w:rPr>
          <w:color w:val="000000" w:themeColor="text1"/>
          <w:lang w:val="es-ES"/>
        </w:rPr>
        <w:t xml:space="preserve"> de Farmacología, Facultad de Medicina, Universidad Autónoma de Madrid, 28049 Madrid, </w:t>
      </w:r>
      <w:proofErr w:type="spellStart"/>
      <w:r w:rsidRPr="00E05A24">
        <w:rPr>
          <w:color w:val="000000" w:themeColor="text1"/>
          <w:lang w:val="es-ES"/>
        </w:rPr>
        <w:t>Spain</w:t>
      </w:r>
      <w:proofErr w:type="spellEnd"/>
    </w:p>
    <w:p w14:paraId="4C76EEBA" w14:textId="77777777" w:rsidR="007B4856" w:rsidRPr="00E05A24" w:rsidRDefault="007B4856" w:rsidP="007B4856">
      <w:pPr>
        <w:pStyle w:val="Adress"/>
        <w:pBdr>
          <w:top w:val="single" w:sz="4" w:space="1" w:color="000000"/>
        </w:pBdr>
        <w:rPr>
          <w:lang w:val="es-ES"/>
        </w:rPr>
      </w:pPr>
    </w:p>
    <w:p w14:paraId="09B132DC" w14:textId="77777777" w:rsidR="007B4856" w:rsidRPr="006E6E25" w:rsidRDefault="007B4856" w:rsidP="007B4856">
      <w:pPr>
        <w:pStyle w:val="Adress"/>
        <w:pBdr>
          <w:top w:val="single" w:sz="4" w:space="1" w:color="000000"/>
        </w:pBdr>
      </w:pPr>
      <w:r w:rsidRPr="006E6E25">
        <w:t>*Correspondence:</w:t>
      </w:r>
    </w:p>
    <w:p w14:paraId="6DF8DADD" w14:textId="77777777" w:rsidR="007B4856" w:rsidRPr="007C050A" w:rsidRDefault="007B4856" w:rsidP="007B4856">
      <w:pPr>
        <w:pStyle w:val="Adress"/>
        <w:pBdr>
          <w:top w:val="single" w:sz="4" w:space="1" w:color="000000"/>
        </w:pBdr>
        <w:rPr>
          <w:color w:val="000000" w:themeColor="text1"/>
        </w:rPr>
      </w:pPr>
      <w:r w:rsidRPr="007C050A">
        <w:rPr>
          <w:color w:val="000000" w:themeColor="text1"/>
        </w:rPr>
        <w:t>Javier Garcia-Marin, Department of Organic and Inorganic Chemistry, University of Alcalá (IRYCIS), Spain</w:t>
      </w:r>
    </w:p>
    <w:p w14:paraId="7EF15248" w14:textId="77777777" w:rsidR="007B4856" w:rsidRDefault="007B4856" w:rsidP="007B4856">
      <w:pPr>
        <w:pStyle w:val="Adress"/>
        <w:pBdr>
          <w:top w:val="single" w:sz="4" w:space="1" w:color="000000"/>
        </w:pBdr>
        <w:rPr>
          <w:color w:val="000000" w:themeColor="text1"/>
        </w:rPr>
      </w:pPr>
      <w:r w:rsidRPr="007C050A">
        <w:rPr>
          <w:color w:val="000000" w:themeColor="text1"/>
        </w:rPr>
        <w:t xml:space="preserve">Email: </w:t>
      </w:r>
      <w:hyperlink r:id="rId7" w:history="1">
        <w:r w:rsidRPr="0068439C">
          <w:rPr>
            <w:rStyle w:val="Hipervnculo"/>
          </w:rPr>
          <w:t>javier.garciamarin@uah.es</w:t>
        </w:r>
      </w:hyperlink>
    </w:p>
    <w:p w14:paraId="0AEE9A0F" w14:textId="77777777" w:rsidR="007B4856" w:rsidRDefault="007B4856" w:rsidP="007B4856">
      <w:pPr>
        <w:pStyle w:val="Adress"/>
        <w:pBdr>
          <w:top w:val="single" w:sz="4" w:space="1" w:color="000000"/>
        </w:pBdr>
        <w:rPr>
          <w:color w:val="000000" w:themeColor="text1"/>
        </w:rPr>
      </w:pPr>
    </w:p>
    <w:p w14:paraId="7E98D556" w14:textId="77777777" w:rsidR="007B4856" w:rsidRPr="00263653" w:rsidRDefault="007B4856" w:rsidP="007B4856">
      <w:pPr>
        <w:pStyle w:val="Adress"/>
        <w:pBdr>
          <w:top w:val="single" w:sz="4" w:space="1" w:color="000000"/>
        </w:pBdr>
        <w:rPr>
          <w:color w:val="000000" w:themeColor="text1"/>
        </w:rPr>
      </w:pPr>
      <w:r w:rsidRPr="00263653">
        <w:rPr>
          <w:color w:val="000000" w:themeColor="text1"/>
        </w:rPr>
        <w:t>Alberto Ortiz, Department of Nephrology and Hypertension, IIS-</w:t>
      </w:r>
      <w:proofErr w:type="spellStart"/>
      <w:r w:rsidRPr="00263653">
        <w:rPr>
          <w:color w:val="000000" w:themeColor="text1"/>
        </w:rPr>
        <w:t>Fundacion</w:t>
      </w:r>
      <w:proofErr w:type="spellEnd"/>
      <w:r w:rsidRPr="00263653">
        <w:rPr>
          <w:color w:val="000000" w:themeColor="text1"/>
        </w:rPr>
        <w:t xml:space="preserve"> Jimenez Diaz UAM, 28040 Madrid, Spain</w:t>
      </w:r>
    </w:p>
    <w:p w14:paraId="483D44AB" w14:textId="77777777" w:rsidR="007B4856" w:rsidRPr="007C050A" w:rsidRDefault="007B4856" w:rsidP="007B4856">
      <w:pPr>
        <w:pStyle w:val="Adress"/>
        <w:pBdr>
          <w:top w:val="single" w:sz="4" w:space="1" w:color="000000"/>
        </w:pBdr>
        <w:rPr>
          <w:color w:val="000000" w:themeColor="text1"/>
        </w:rPr>
      </w:pPr>
      <w:r w:rsidRPr="00263653">
        <w:rPr>
          <w:color w:val="000000" w:themeColor="text1"/>
        </w:rPr>
        <w:t xml:space="preserve">Email: </w:t>
      </w:r>
      <w:hyperlink r:id="rId8" w:history="1">
        <w:r w:rsidRPr="00263653">
          <w:t xml:space="preserve"> </w:t>
        </w:r>
        <w:r w:rsidRPr="00263653">
          <w:rPr>
            <w:rStyle w:val="Hipervnculo"/>
          </w:rPr>
          <w:t>aortiz@fjd.es</w:t>
        </w:r>
      </w:hyperlink>
    </w:p>
    <w:p w14:paraId="4EF7408E" w14:textId="77777777" w:rsidR="008119BD" w:rsidRPr="001B2C77" w:rsidRDefault="008119BD">
      <w:pPr>
        <w:rPr>
          <w:b/>
          <w:sz w:val="28"/>
        </w:rPr>
      </w:pPr>
    </w:p>
    <w:p w14:paraId="7E7471D5" w14:textId="77777777" w:rsidR="001B2C77" w:rsidRPr="00EA5C51" w:rsidRDefault="001B2C77">
      <w:pPr>
        <w:rPr>
          <w:color w:val="5B9BD5"/>
        </w:rPr>
      </w:pPr>
      <w:r w:rsidRPr="00EA5C51">
        <w:rPr>
          <w:color w:val="5B9BD5"/>
        </w:rPr>
        <w:tab/>
      </w:r>
      <w:r w:rsidRPr="00EA5C51">
        <w:rPr>
          <w:color w:val="5B9BD5"/>
        </w:rPr>
        <w:tab/>
      </w:r>
      <w:r w:rsidRPr="00EA5C51">
        <w:rPr>
          <w:color w:val="5B9BD5"/>
        </w:rPr>
        <w:br/>
      </w:r>
    </w:p>
    <w:p w14:paraId="543FE7F2" w14:textId="3E198322" w:rsidR="00574ABE" w:rsidRPr="00E91F35" w:rsidRDefault="00574ABE" w:rsidP="00E91F35">
      <w:pPr>
        <w:jc w:val="both"/>
        <w:rPr>
          <w:color w:val="5B9BD5"/>
          <w:sz w:val="24"/>
          <w:szCs w:val="24"/>
        </w:rPr>
      </w:pPr>
      <w:r>
        <w:br w:type="page"/>
      </w:r>
      <w:r w:rsidR="00E91F35">
        <w:rPr>
          <w:b/>
          <w:bCs/>
          <w:sz w:val="24"/>
          <w:szCs w:val="24"/>
        </w:rPr>
        <w:lastRenderedPageBreak/>
        <w:t>Table</w:t>
      </w:r>
      <w:r w:rsidR="00E91F35" w:rsidRPr="00D75983">
        <w:rPr>
          <w:b/>
          <w:bCs/>
          <w:sz w:val="24"/>
          <w:szCs w:val="24"/>
        </w:rPr>
        <w:t xml:space="preserve"> 1.</w:t>
      </w:r>
      <w:r w:rsidR="00E91F35" w:rsidRPr="00D75983">
        <w:rPr>
          <w:sz w:val="24"/>
          <w:szCs w:val="24"/>
          <w:lang w:val="en-GB"/>
        </w:rPr>
        <w:t xml:space="preserve"> </w:t>
      </w:r>
      <w:r w:rsidR="00E91F35">
        <w:rPr>
          <w:bCs/>
          <w:sz w:val="24"/>
          <w:szCs w:val="24"/>
        </w:rPr>
        <w:t xml:space="preserve"> </w:t>
      </w:r>
      <w:r w:rsidR="00CA2BF1">
        <w:rPr>
          <w:bCs/>
          <w:sz w:val="24"/>
          <w:szCs w:val="24"/>
        </w:rPr>
        <w:t xml:space="preserve">Human recombinant </w:t>
      </w:r>
      <w:r w:rsidR="00DA1FAE">
        <w:rPr>
          <w:bCs/>
          <w:sz w:val="24"/>
          <w:szCs w:val="24"/>
        </w:rPr>
        <w:t>NIK affinity of synthesized compounds</w:t>
      </w:r>
      <w:r w:rsidR="00E91F35">
        <w:rPr>
          <w:rFonts w:cs="Calibri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6264"/>
        <w:gridCol w:w="1458"/>
      </w:tblGrid>
      <w:tr w:rsidR="00DA1FAE" w:rsidRPr="00E03966" w14:paraId="0F2EA80F" w14:textId="77777777" w:rsidTr="00DA1FAE">
        <w:trPr>
          <w:trHeight w:val="574"/>
        </w:trPr>
        <w:tc>
          <w:tcPr>
            <w:tcW w:w="1188" w:type="dxa"/>
            <w:shd w:val="clear" w:color="auto" w:fill="auto"/>
            <w:vAlign w:val="center"/>
          </w:tcPr>
          <w:p w14:paraId="32B21A96" w14:textId="77777777" w:rsidR="00DA1FAE" w:rsidRPr="00EA5C51" w:rsidRDefault="00DA1FAE" w:rsidP="00EA5C51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pd.</w:t>
            </w:r>
            <w:r w:rsidRPr="00EA5C51">
              <w:rPr>
                <w:b/>
                <w:sz w:val="24"/>
              </w:rPr>
              <w:t xml:space="preserve"> No.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75B2C701" w14:textId="77777777" w:rsidR="00DA1FAE" w:rsidRPr="00EA5C51" w:rsidRDefault="00DA1FAE" w:rsidP="00EA5C51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EA5C51">
              <w:rPr>
                <w:b/>
                <w:sz w:val="24"/>
              </w:rPr>
              <w:t>InChI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6895B63" w14:textId="73ED3FB4" w:rsidR="00DA1FAE" w:rsidRPr="00EA5C51" w:rsidRDefault="002B0382" w:rsidP="00EA5C51">
            <w:pPr>
              <w:spacing w:after="0" w:line="240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Kd</w:t>
            </w:r>
            <w:proofErr w:type="spellEnd"/>
            <w:r>
              <w:rPr>
                <w:b/>
                <w:sz w:val="24"/>
              </w:rPr>
              <w:t xml:space="preserve"> (</w:t>
            </w:r>
            <w:r>
              <w:rPr>
                <w:rFonts w:cs="Calibri"/>
                <w:b/>
                <w:sz w:val="24"/>
              </w:rPr>
              <w:t>µ</w:t>
            </w:r>
            <w:r>
              <w:rPr>
                <w:b/>
                <w:sz w:val="24"/>
              </w:rPr>
              <w:t>M)</w:t>
            </w:r>
          </w:p>
        </w:tc>
      </w:tr>
      <w:tr w:rsidR="002B0382" w:rsidRPr="00E03966" w14:paraId="5BFA5473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4CA676C8" w14:textId="15CCD30A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a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2927B405" w14:textId="15ED857A" w:rsidR="002B0382" w:rsidRPr="00E01884" w:rsidRDefault="00B5190A" w:rsidP="00E01884">
            <w:r w:rsidRPr="00E01884">
              <w:t>InChI=1S/C25H22N6O2/c1-33-12-11-31-23(16-7-3-2-4-8-16)30-21(24(31)32)13-20-22(17-14-27-25(26)28-15-17)18-9-5-6-10-19(18)29-20/h2-10,13-15,29H,11-12H2,1H</w:t>
            </w:r>
            <w:proofErr w:type="gramStart"/>
            <w:r w:rsidRPr="00E01884">
              <w:t>3,(</w:t>
            </w:r>
            <w:proofErr w:type="gramEnd"/>
            <w:r w:rsidRPr="00E01884">
              <w:t>H2,26,27,28)/b21-13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7331E3BA" w14:textId="696B5C54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&gt;10</w:t>
            </w:r>
          </w:p>
        </w:tc>
      </w:tr>
      <w:tr w:rsidR="002B0382" w:rsidRPr="00E03966" w14:paraId="114E8A3E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406FC5B8" w14:textId="6DC8D3BD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b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1B00F2BF" w14:textId="1DC0028C" w:rsidR="002B0382" w:rsidRPr="00E01884" w:rsidRDefault="00932AC8" w:rsidP="00E01884">
            <w:r w:rsidRPr="00E01884">
              <w:t>InChI=1S/C19H18N6O2/c1-27-7-6-25-11-23-16(18(25)26)8-15-17(12-9-21-19(20)22-10-12)13-4-2-3-5-14(13)24-15/h2-5,8-11,24H,6-7H2,1H</w:t>
            </w:r>
            <w:proofErr w:type="gramStart"/>
            <w:r w:rsidRPr="00E01884">
              <w:t>3,(</w:t>
            </w:r>
            <w:proofErr w:type="gramEnd"/>
            <w:r w:rsidRPr="00E01884">
              <w:t>H2,20,21,22)/b16-8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0E6D4722" w14:textId="56C1EF3C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1.5</w:t>
            </w:r>
          </w:p>
        </w:tc>
      </w:tr>
      <w:tr w:rsidR="002B0382" w:rsidRPr="00E03966" w14:paraId="21A47DCB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2B1F67C9" w14:textId="4C6FE0D6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c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6EDD5EFC" w14:textId="6CAE319A" w:rsidR="002B0382" w:rsidRPr="00E01884" w:rsidRDefault="00A13ADD" w:rsidP="00E01884">
            <w:r w:rsidRPr="00E01884">
              <w:t>InChI=1S/C20H20N6O2/c1-12-24-17(19(27)26(12)7-8-28-2)9-16-18(13-10-22-20(21)23-11-13)14-5-3-4-6-15(14)25-16/h3-6,9-11,25H,7-8H2,1-2H</w:t>
            </w:r>
            <w:proofErr w:type="gramStart"/>
            <w:r w:rsidRPr="00E01884">
              <w:t>3,(</w:t>
            </w:r>
            <w:proofErr w:type="gramEnd"/>
            <w:r w:rsidRPr="00E01884">
              <w:t>H2,21,22,23)/b17-9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3D91E900" w14:textId="6903C023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5.1</w:t>
            </w:r>
          </w:p>
        </w:tc>
      </w:tr>
      <w:tr w:rsidR="002B0382" w:rsidRPr="00E03966" w14:paraId="1416836B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583C9635" w14:textId="7B115039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24665E">
              <w:rPr>
                <w:rFonts w:cs="Arial"/>
                <w:color w:val="000000" w:themeColor="text1"/>
              </w:rPr>
              <w:t>3d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275B5D2D" w14:textId="4567CF0D" w:rsidR="002B0382" w:rsidRPr="00E01884" w:rsidRDefault="00AA0F4A" w:rsidP="00E01884">
            <w:r w:rsidRPr="00E01884">
              <w:t>InChI=1S/C24H21N7O2/c1-33-11-10-31-22(15-6-8-26-9-7-15)30-20(23(31)32)12-19-21(16-13-27-24(25)28-14-16)17-4-2-3-5-18(17)29-19/h2-9,12-14,29H,10-11H2,1H</w:t>
            </w:r>
            <w:proofErr w:type="gramStart"/>
            <w:r w:rsidRPr="00E01884">
              <w:t>3,(</w:t>
            </w:r>
            <w:proofErr w:type="gramEnd"/>
            <w:r w:rsidRPr="00E01884">
              <w:t>H2,25,27,28)/b20-12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77124CBA" w14:textId="4FEEFBC5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rFonts w:cs="Arial"/>
                <w:color w:val="000000"/>
              </w:rPr>
              <w:t>0.98</w:t>
            </w:r>
          </w:p>
        </w:tc>
      </w:tr>
      <w:tr w:rsidR="002B0382" w:rsidRPr="00E03966" w14:paraId="285D54E7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6EE4BBE8" w14:textId="623F9CC8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e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58099835" w14:textId="54F58704" w:rsidR="002B0382" w:rsidRPr="00E01884" w:rsidRDefault="00AE5237" w:rsidP="00E01884">
            <w:r w:rsidRPr="00E01884">
              <w:t>InChI=1S/C23H20N6O3/c1-31-10-8-29-21(19-7-4-9-32-19)28-18(22(29)30)11-17-20(14-12-25-23(24)26-13-14)15-5-2-3-6-16(15)27-17/h2-7,9,11-13,27H,8,10H2,1H</w:t>
            </w:r>
            <w:proofErr w:type="gramStart"/>
            <w:r w:rsidRPr="00E01884">
              <w:t>3,(</w:t>
            </w:r>
            <w:proofErr w:type="gramEnd"/>
            <w:r w:rsidRPr="00E01884">
              <w:t>H2,24,25,26)/b18-11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03211CDF" w14:textId="1E3D947A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2.8</w:t>
            </w:r>
          </w:p>
        </w:tc>
      </w:tr>
      <w:tr w:rsidR="002B0382" w:rsidRPr="00E03966" w14:paraId="4B38FD40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3B5C5679" w14:textId="3D6E8B15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f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606E38F8" w14:textId="26FAD74F" w:rsidR="002B0382" w:rsidRPr="00E01884" w:rsidRDefault="009B500D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3H20N6O2S/c1-31-9-8-29-21(19-7-4-10-32-19)28-18(22(29)30)11-17-20(14-12-25-23(24)26-13-14)15-5-2-3-6-16(15)27-17/h2-7,10-13,27H,8-9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4,25,26)/b18-11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7F8C7A33" w14:textId="3B75D2FA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6.1</w:t>
            </w:r>
          </w:p>
        </w:tc>
      </w:tr>
      <w:tr w:rsidR="002B0382" w:rsidRPr="00E03966" w14:paraId="62C0443C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793CCBDF" w14:textId="54DA8A15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g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2C661FBA" w14:textId="49F31B9B" w:rsidR="002B0382" w:rsidRPr="00E01884" w:rsidRDefault="00303F88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3H20N6O3/c1-31-9-7-29-21(14-6-8-32-13-14)28-19(22(29)30)10-18-20(15-11-25-23(24)26-12-15)16-4-2-3-5-17(16)27-18/h2-6,8,10-13,27H,7,9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4,25,26)/b19-10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64DBE3D5" w14:textId="322BA5AD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4.5</w:t>
            </w:r>
          </w:p>
        </w:tc>
      </w:tr>
      <w:tr w:rsidR="002B0382" w:rsidRPr="00E03966" w14:paraId="39D7ACC6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3FBA04E6" w14:textId="5EF01F38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h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5E5ACBD6" w14:textId="3101C463" w:rsidR="002B0382" w:rsidRPr="00E01884" w:rsidRDefault="00BD1B5A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3H20N6O2S/c1-31-8-7-29-21(14-6-9-32-13-14)28-19(22(29)30)10-18-20(15-11-25-23(24)26-12-15)16-4-2-3-5-17(16)27-18/h2-6,9-13,27H,7-8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4,25,26)/b19-10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5C4ABA3D" w14:textId="4F7FA40E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5.5</w:t>
            </w:r>
          </w:p>
        </w:tc>
      </w:tr>
      <w:tr w:rsidR="002B0382" w:rsidRPr="00E03966" w14:paraId="39047C33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0583EC65" w14:textId="3CEA8E25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i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3110A115" w14:textId="630F354C" w:rsidR="002B0382" w:rsidRPr="00E01884" w:rsidRDefault="008D079D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5H21ClN6O2/c1-34-10-9-32-23(15-5-4-6-17(26)11-15)31-21(24(32)33)12-20-22(16-13-28-25(27)29-14-16)18-7-2-3-8-19(18)30-20/h2-8,11-14,30H,9-10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7,28,29)/b21-12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66006A8C" w14:textId="6EC58E7D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&gt;10</w:t>
            </w:r>
          </w:p>
        </w:tc>
      </w:tr>
      <w:tr w:rsidR="002B0382" w:rsidRPr="00E03966" w14:paraId="2BC89265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1772E3CA" w14:textId="0D5C0360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j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2D99799A" w14:textId="266666E0" w:rsidR="002B0382" w:rsidRPr="00E01884" w:rsidRDefault="00195476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5H21BrN6O2/c1-34-11-10-32-23(15-6-8-17(26)9-7-15)31-21(24(32)33)12-20-22(16-13-28-25(27)29-14-16)18-4-2-3-5-19(18)30-20/h2-9,12-14,30H,10-11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7,28,29)/b21-12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73DACBC7" w14:textId="2BF856B6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&gt;10</w:t>
            </w:r>
          </w:p>
        </w:tc>
      </w:tr>
      <w:tr w:rsidR="002B0382" w:rsidRPr="00E03966" w14:paraId="6FE77941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3BD39916" w14:textId="1DFA3CDD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lastRenderedPageBreak/>
              <w:t>3k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3FA4C5B2" w14:textId="79744C05" w:rsidR="002B0382" w:rsidRPr="00E01884" w:rsidRDefault="00195476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6H21F3N6O2/c1-37-11-10-35-23(15-6-8-17(9-7-15)26(27,28)29)34-21(24(35)36)12-20-22(16-13-31-25(30)32-14-16)18-4-2-3-5-19(18)33-20/h2-9,12-14,33H,10-11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30,31,32)/b21-12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2F411C4D" w14:textId="71233CFC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&gt;10</w:t>
            </w:r>
          </w:p>
        </w:tc>
      </w:tr>
      <w:tr w:rsidR="002B0382" w:rsidRPr="00E03966" w14:paraId="3C481A99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2C669756" w14:textId="23FDAC99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l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76C87DEE" w14:textId="4FB375EA" w:rsidR="002B0382" w:rsidRPr="00E01884" w:rsidRDefault="00944666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7H27N7O2/c1-33(2)19-10-8-17(9-11-19)25-32-23(26(35)34(25)12-13-36-3)14-22-24(18-15-29-27(28)30-16-18)20-6-4-5-7-21(20)31-22/h4-11,14-16,31H,12-13H2,1-3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8,29,30)/b23-14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0493FC70" w14:textId="6FE78A94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&gt;10</w:t>
            </w:r>
          </w:p>
        </w:tc>
      </w:tr>
      <w:tr w:rsidR="002B0382" w:rsidRPr="00E03966" w14:paraId="766DF9EE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3B3AD3C3" w14:textId="55D339E7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m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5ADAA6DF" w14:textId="5661B6A8" w:rsidR="002B0382" w:rsidRPr="00E01884" w:rsidRDefault="00A1617A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6H24N6O3/c1-34-11-10-32-24(16-6-5-7-18(12-16)35-2)31-22(25(32)33)13-21-23(17-14-28-26(27)29-15-17)19-8-3-4-9-20(19)30-21/h3-9,12-15,30H,10-11H2,1-2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7,28,29)/b22-13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11409A59" w14:textId="20BC337F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&gt;10</w:t>
            </w:r>
          </w:p>
        </w:tc>
      </w:tr>
      <w:tr w:rsidR="002B0382" w:rsidRPr="00E03966" w14:paraId="5263CCDF" w14:textId="77777777" w:rsidTr="00946419">
        <w:trPr>
          <w:trHeight w:val="574"/>
        </w:trPr>
        <w:tc>
          <w:tcPr>
            <w:tcW w:w="1188" w:type="dxa"/>
            <w:shd w:val="clear" w:color="auto" w:fill="auto"/>
          </w:tcPr>
          <w:p w14:paraId="649A418E" w14:textId="23614855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n</w:t>
            </w:r>
          </w:p>
        </w:tc>
        <w:tc>
          <w:tcPr>
            <w:tcW w:w="6264" w:type="dxa"/>
            <w:shd w:val="clear" w:color="auto" w:fill="auto"/>
            <w:vAlign w:val="center"/>
          </w:tcPr>
          <w:p w14:paraId="0CD1D4C2" w14:textId="2212575C" w:rsidR="002B0382" w:rsidRPr="00E01884" w:rsidRDefault="00E95A2B" w:rsidP="00E01884">
            <w:pPr>
              <w:rPr>
                <w:sz w:val="24"/>
              </w:rPr>
            </w:pPr>
            <w:r w:rsidRPr="00E01884">
              <w:rPr>
                <w:sz w:val="24"/>
              </w:rPr>
              <w:t>InChI=1S/C26H24N6O3/c1-34-12-11-32-24(16-7-9-18(35-2)10-8-16)31-22(25(32)33)13-21-23(17-14-28-26(27)29-15-17)19-5-3-4-6-20(19)30-21/h3-10,13-15,30H,11-12H2,1-2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7,28,29)/b22-13-</w:t>
            </w:r>
          </w:p>
        </w:tc>
        <w:tc>
          <w:tcPr>
            <w:tcW w:w="1458" w:type="dxa"/>
            <w:shd w:val="clear" w:color="auto" w:fill="auto"/>
            <w:vAlign w:val="bottom"/>
          </w:tcPr>
          <w:p w14:paraId="68DBC6BA" w14:textId="6F105FFB" w:rsidR="002B0382" w:rsidRDefault="002B0382" w:rsidP="002B038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/>
              </w:rPr>
              <w:t>&gt;10</w:t>
            </w:r>
          </w:p>
        </w:tc>
      </w:tr>
    </w:tbl>
    <w:p w14:paraId="64F2B4F4" w14:textId="6CD3B03A" w:rsidR="00713C07" w:rsidRDefault="00713C07"/>
    <w:p w14:paraId="101C8A1F" w14:textId="77777777" w:rsidR="00713C07" w:rsidRDefault="00713C07">
      <w:pPr>
        <w:spacing w:after="0" w:line="240" w:lineRule="auto"/>
      </w:pPr>
      <w:r>
        <w:br w:type="page"/>
      </w:r>
    </w:p>
    <w:p w14:paraId="4B7F4700" w14:textId="77777777" w:rsidR="00885B7C" w:rsidRDefault="00885B7C"/>
    <w:p w14:paraId="6E462D50" w14:textId="39A60EB0" w:rsidR="00713C07" w:rsidRPr="00E91F35" w:rsidRDefault="00713C07" w:rsidP="00713C07">
      <w:pPr>
        <w:jc w:val="both"/>
        <w:rPr>
          <w:color w:val="5B9BD5"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Pr="00D75983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2</w:t>
      </w:r>
      <w:r w:rsidRPr="00D75983">
        <w:rPr>
          <w:b/>
          <w:bCs/>
          <w:sz w:val="24"/>
          <w:szCs w:val="24"/>
        </w:rPr>
        <w:t>.</w:t>
      </w:r>
      <w:r w:rsidRPr="00D75983">
        <w:rPr>
          <w:sz w:val="24"/>
          <w:szCs w:val="24"/>
          <w:lang w:val="en-GB"/>
        </w:rPr>
        <w:t xml:space="preserve"> 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Cell viability</w:t>
      </w:r>
      <w:r w:rsidR="00154714">
        <w:rPr>
          <w:bCs/>
          <w:sz w:val="24"/>
          <w:szCs w:val="24"/>
        </w:rPr>
        <w:t xml:space="preserve"> after 24h</w:t>
      </w:r>
      <w:r>
        <w:rPr>
          <w:bCs/>
          <w:sz w:val="24"/>
          <w:szCs w:val="24"/>
        </w:rPr>
        <w:t xml:space="preserve"> in human fibroblast (HFF1 cell line, from </w:t>
      </w:r>
      <w:r w:rsidR="00154714" w:rsidRPr="00B15CC2">
        <w:t>American Type Culture Collection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</w:t>
      </w:r>
      <w:r w:rsidR="004273BB">
        <w:rPr>
          <w:bCs/>
          <w:sz w:val="24"/>
          <w:szCs w:val="24"/>
        </w:rPr>
        <w:t xml:space="preserve">at 10 </w:t>
      </w:r>
      <w:r w:rsidR="004273BB">
        <w:rPr>
          <w:rFonts w:cs="Calibri"/>
          <w:bCs/>
          <w:sz w:val="24"/>
          <w:szCs w:val="24"/>
        </w:rPr>
        <w:t>µ</w:t>
      </w:r>
      <w:r w:rsidR="004273BB">
        <w:rPr>
          <w:bCs/>
          <w:sz w:val="24"/>
          <w:szCs w:val="24"/>
        </w:rPr>
        <w:t>M</w:t>
      </w:r>
      <w:r>
        <w:rPr>
          <w:rFonts w:cs="Calibri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5587"/>
        <w:gridCol w:w="1337"/>
        <w:gridCol w:w="1101"/>
      </w:tblGrid>
      <w:tr w:rsidR="00A238F3" w:rsidRPr="00E03966" w14:paraId="232A3DAB" w14:textId="0014C98F" w:rsidTr="00A238F3">
        <w:trPr>
          <w:trHeight w:val="574"/>
        </w:trPr>
        <w:tc>
          <w:tcPr>
            <w:tcW w:w="1037" w:type="dxa"/>
            <w:shd w:val="clear" w:color="auto" w:fill="auto"/>
            <w:vAlign w:val="center"/>
          </w:tcPr>
          <w:p w14:paraId="154541E3" w14:textId="77777777" w:rsidR="00A238F3" w:rsidRPr="00EA5C51" w:rsidRDefault="00A238F3" w:rsidP="00A238F3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pd.</w:t>
            </w:r>
            <w:r w:rsidRPr="00EA5C51">
              <w:rPr>
                <w:b/>
                <w:sz w:val="24"/>
              </w:rPr>
              <w:t xml:space="preserve"> No.</w:t>
            </w:r>
          </w:p>
        </w:tc>
        <w:tc>
          <w:tcPr>
            <w:tcW w:w="5587" w:type="dxa"/>
            <w:shd w:val="clear" w:color="auto" w:fill="auto"/>
            <w:vAlign w:val="center"/>
          </w:tcPr>
          <w:p w14:paraId="1CFD63A1" w14:textId="77777777" w:rsidR="00A238F3" w:rsidRPr="00EA5C51" w:rsidRDefault="00A238F3" w:rsidP="00A238F3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EA5C51">
              <w:rPr>
                <w:b/>
                <w:sz w:val="24"/>
              </w:rPr>
              <w:t>InChI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FE3D9E0" w14:textId="07B26BD5" w:rsidR="00A238F3" w:rsidRPr="00EA5C51" w:rsidRDefault="00A238F3" w:rsidP="00A238F3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 Viability</w:t>
            </w:r>
          </w:p>
        </w:tc>
        <w:tc>
          <w:tcPr>
            <w:tcW w:w="1101" w:type="dxa"/>
            <w:vAlign w:val="center"/>
          </w:tcPr>
          <w:p w14:paraId="38851378" w14:textId="5770754B" w:rsidR="00A238F3" w:rsidRDefault="00A238F3" w:rsidP="00A238F3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D</w:t>
            </w:r>
          </w:p>
        </w:tc>
      </w:tr>
      <w:tr w:rsidR="00A238F3" w:rsidRPr="00E03966" w14:paraId="3EAC4234" w14:textId="7E4308E3" w:rsidTr="00EE2B78">
        <w:trPr>
          <w:trHeight w:val="574"/>
        </w:trPr>
        <w:tc>
          <w:tcPr>
            <w:tcW w:w="1037" w:type="dxa"/>
            <w:shd w:val="clear" w:color="auto" w:fill="auto"/>
            <w:vAlign w:val="center"/>
          </w:tcPr>
          <w:p w14:paraId="268C940D" w14:textId="53828B02" w:rsidR="00A238F3" w:rsidRDefault="00A238F3" w:rsidP="00EE2B78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b</w:t>
            </w:r>
          </w:p>
        </w:tc>
        <w:tc>
          <w:tcPr>
            <w:tcW w:w="5587" w:type="dxa"/>
            <w:shd w:val="clear" w:color="auto" w:fill="auto"/>
            <w:vAlign w:val="center"/>
          </w:tcPr>
          <w:p w14:paraId="7A1882C6" w14:textId="521BBB72" w:rsidR="00A238F3" w:rsidRPr="00E01884" w:rsidRDefault="00A238F3" w:rsidP="00EE2B78">
            <w:pPr>
              <w:jc w:val="center"/>
            </w:pPr>
            <w:r w:rsidRPr="00E01884">
              <w:t>InChI=1S/C19H18N6O2/c1-27-7-6-25-11-23-16(18(25)26)8-15-17(12-9-21-19(20)22-10-12)13-4-2-3-5-14(13)24-15/h2-5,8-11,24H,6-7H2,1H</w:t>
            </w:r>
            <w:proofErr w:type="gramStart"/>
            <w:r w:rsidRPr="00E01884">
              <w:t>3,(</w:t>
            </w:r>
            <w:proofErr w:type="gramEnd"/>
            <w:r w:rsidRPr="00E01884">
              <w:t>H2,20,21,22)/b16-8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95DCDC8" w14:textId="0C6F13B4" w:rsidR="00A238F3" w:rsidRDefault="005C645B" w:rsidP="00EE2B78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rFonts w:cs="Arial"/>
                <w:color w:val="000000"/>
              </w:rPr>
              <w:t>84</w:t>
            </w:r>
            <w:r w:rsidR="009657D3">
              <w:rPr>
                <w:rFonts w:cs="Arial"/>
                <w:color w:val="000000"/>
              </w:rPr>
              <w:t>.</w:t>
            </w:r>
            <w:r>
              <w:rPr>
                <w:rFonts w:cs="Arial"/>
                <w:color w:val="000000"/>
              </w:rPr>
              <w:t>41</w:t>
            </w:r>
          </w:p>
        </w:tc>
        <w:tc>
          <w:tcPr>
            <w:tcW w:w="1101" w:type="dxa"/>
            <w:vAlign w:val="center"/>
          </w:tcPr>
          <w:p w14:paraId="6CB8F86E" w14:textId="493DF446" w:rsidR="00A238F3" w:rsidRPr="006E6E25" w:rsidRDefault="00027916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6</w:t>
            </w:r>
          </w:p>
        </w:tc>
      </w:tr>
      <w:tr w:rsidR="00A238F3" w:rsidRPr="00E03966" w14:paraId="7ED8987E" w14:textId="097082A6" w:rsidTr="00EE2B78">
        <w:trPr>
          <w:trHeight w:val="574"/>
        </w:trPr>
        <w:tc>
          <w:tcPr>
            <w:tcW w:w="1037" w:type="dxa"/>
            <w:shd w:val="clear" w:color="auto" w:fill="auto"/>
            <w:vAlign w:val="center"/>
          </w:tcPr>
          <w:p w14:paraId="7174A8D8" w14:textId="5B4560CB" w:rsidR="00A238F3" w:rsidRDefault="00A238F3" w:rsidP="00EE2B78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6E6E25">
              <w:rPr>
                <w:rFonts w:cs="Arial"/>
                <w:color w:val="000000" w:themeColor="text1"/>
              </w:rPr>
              <w:t>3c</w:t>
            </w:r>
          </w:p>
        </w:tc>
        <w:tc>
          <w:tcPr>
            <w:tcW w:w="5587" w:type="dxa"/>
            <w:shd w:val="clear" w:color="auto" w:fill="auto"/>
            <w:vAlign w:val="center"/>
          </w:tcPr>
          <w:p w14:paraId="237E4C26" w14:textId="0F9F3AA5" w:rsidR="00A238F3" w:rsidRPr="00E01884" w:rsidRDefault="00A238F3" w:rsidP="00EE2B78">
            <w:pPr>
              <w:jc w:val="center"/>
            </w:pPr>
            <w:r w:rsidRPr="00E01884">
              <w:t>InChI=1S/C20H20N6O2/c1-12-24-17(19(27)26(12)7-8-28-2)9-16-18(13-10-22-20(21)23-11-13)14-5-3-4-6-15(14)25-16/h3-6,9-11,25H,7-8H2,1-2H</w:t>
            </w:r>
            <w:proofErr w:type="gramStart"/>
            <w:r w:rsidRPr="00E01884">
              <w:t>3,(</w:t>
            </w:r>
            <w:proofErr w:type="gramEnd"/>
            <w:r w:rsidRPr="00E01884">
              <w:t>H2,21,22,23)/b17-9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F3C1403" w14:textId="34052D40" w:rsidR="00A238F3" w:rsidRDefault="00027916" w:rsidP="00EE2B78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rFonts w:cs="Arial"/>
                <w:color w:val="000000"/>
              </w:rPr>
              <w:t>112</w:t>
            </w:r>
            <w:r w:rsidR="009657D3">
              <w:rPr>
                <w:rFonts w:cs="Arial"/>
                <w:color w:val="000000"/>
              </w:rPr>
              <w:t>.6</w:t>
            </w:r>
          </w:p>
        </w:tc>
        <w:tc>
          <w:tcPr>
            <w:tcW w:w="1101" w:type="dxa"/>
            <w:vAlign w:val="center"/>
          </w:tcPr>
          <w:p w14:paraId="3C50D220" w14:textId="6B4C3BA8" w:rsidR="00A238F3" w:rsidRPr="006E6E25" w:rsidRDefault="00027916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2</w:t>
            </w:r>
          </w:p>
        </w:tc>
      </w:tr>
      <w:tr w:rsidR="00A238F3" w:rsidRPr="00E03966" w14:paraId="41EDC529" w14:textId="5FA7AC44" w:rsidTr="00EE2B78">
        <w:trPr>
          <w:trHeight w:val="574"/>
        </w:trPr>
        <w:tc>
          <w:tcPr>
            <w:tcW w:w="1037" w:type="dxa"/>
            <w:shd w:val="clear" w:color="auto" w:fill="auto"/>
            <w:vAlign w:val="center"/>
          </w:tcPr>
          <w:p w14:paraId="565F1F12" w14:textId="1CBD08ED" w:rsidR="00A238F3" w:rsidRDefault="00A238F3" w:rsidP="00EE2B78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24665E">
              <w:rPr>
                <w:rFonts w:cs="Arial"/>
                <w:color w:val="000000" w:themeColor="text1"/>
              </w:rPr>
              <w:t>3d</w:t>
            </w:r>
          </w:p>
        </w:tc>
        <w:tc>
          <w:tcPr>
            <w:tcW w:w="5587" w:type="dxa"/>
            <w:shd w:val="clear" w:color="auto" w:fill="auto"/>
            <w:vAlign w:val="center"/>
          </w:tcPr>
          <w:p w14:paraId="1A37D4C7" w14:textId="1B0C3083" w:rsidR="00A238F3" w:rsidRPr="00E01884" w:rsidRDefault="00A238F3" w:rsidP="00EE2B78">
            <w:pPr>
              <w:jc w:val="center"/>
            </w:pPr>
            <w:r w:rsidRPr="00E01884">
              <w:t>InChI=1S/C24H21N7O2/c1-33-11-10-31-22(15-6-8-26-9-7-15)30-20(23(31)32)12-19-21(16-13-27-24(25)28-14-16)17-4-2-3-5-18(17)29-19/h2-9,12-14,29H,10-11H2,1H</w:t>
            </w:r>
            <w:proofErr w:type="gramStart"/>
            <w:r w:rsidRPr="00E01884">
              <w:t>3,(</w:t>
            </w:r>
            <w:proofErr w:type="gramEnd"/>
            <w:r w:rsidRPr="00E01884">
              <w:t>H2,25,27,28)/b20-12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AEA8499" w14:textId="04B118E1" w:rsidR="00A238F3" w:rsidRDefault="00027916" w:rsidP="00EE2B78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rFonts w:cs="Arial"/>
                <w:color w:val="000000"/>
              </w:rPr>
              <w:t>101</w:t>
            </w:r>
            <w:r w:rsidR="009657D3">
              <w:rPr>
                <w:rFonts w:cs="Arial"/>
                <w:color w:val="000000"/>
              </w:rPr>
              <w:t>.84</w:t>
            </w:r>
          </w:p>
        </w:tc>
        <w:tc>
          <w:tcPr>
            <w:tcW w:w="1101" w:type="dxa"/>
            <w:vAlign w:val="center"/>
          </w:tcPr>
          <w:p w14:paraId="3E889262" w14:textId="5D3F989B" w:rsidR="00A238F3" w:rsidRDefault="009657D3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9</w:t>
            </w:r>
          </w:p>
        </w:tc>
      </w:tr>
      <w:tr w:rsidR="00A238F3" w:rsidRPr="00E03966" w14:paraId="746C9D2F" w14:textId="299EF45B" w:rsidTr="00EE2B78">
        <w:trPr>
          <w:trHeight w:val="574"/>
        </w:trPr>
        <w:tc>
          <w:tcPr>
            <w:tcW w:w="1037" w:type="dxa"/>
            <w:shd w:val="clear" w:color="auto" w:fill="auto"/>
            <w:vAlign w:val="center"/>
          </w:tcPr>
          <w:p w14:paraId="01F634F4" w14:textId="05D70332" w:rsidR="00A238F3" w:rsidRPr="0024665E" w:rsidRDefault="00A238F3" w:rsidP="00EE2B78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6E6E25">
              <w:rPr>
                <w:rFonts w:cs="Arial"/>
                <w:color w:val="000000" w:themeColor="text1"/>
              </w:rPr>
              <w:t>3e</w:t>
            </w:r>
          </w:p>
        </w:tc>
        <w:tc>
          <w:tcPr>
            <w:tcW w:w="5587" w:type="dxa"/>
            <w:shd w:val="clear" w:color="auto" w:fill="auto"/>
            <w:vAlign w:val="center"/>
          </w:tcPr>
          <w:p w14:paraId="5D5A3082" w14:textId="24A25707" w:rsidR="00A238F3" w:rsidRPr="00E01884" w:rsidRDefault="00A238F3" w:rsidP="00EE2B78">
            <w:pPr>
              <w:jc w:val="center"/>
            </w:pPr>
            <w:r w:rsidRPr="00E01884">
              <w:t>InChI=1S/C23H20N6O3/c1-31-10-8-29-21(19-7-4-9-32-19)28-18(22(29)30)11-17-20(14-12-25-23(24)26-13-14)15-5-2-3-6-16(15)27-17/h2-7,9,11-13,27H,8,10H2,1H</w:t>
            </w:r>
            <w:proofErr w:type="gramStart"/>
            <w:r w:rsidRPr="00E01884">
              <w:t>3,(</w:t>
            </w:r>
            <w:proofErr w:type="gramEnd"/>
            <w:r w:rsidRPr="00E01884">
              <w:t>H2,24,25,26)/b18-11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803CA16" w14:textId="588E63F8" w:rsidR="00A238F3" w:rsidRDefault="009657D3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4.78</w:t>
            </w:r>
          </w:p>
        </w:tc>
        <w:tc>
          <w:tcPr>
            <w:tcW w:w="1101" w:type="dxa"/>
            <w:vAlign w:val="center"/>
          </w:tcPr>
          <w:p w14:paraId="5210FF7B" w14:textId="042AED0F" w:rsidR="00A238F3" w:rsidRPr="006E6E25" w:rsidRDefault="009657D3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9</w:t>
            </w:r>
          </w:p>
        </w:tc>
      </w:tr>
      <w:tr w:rsidR="00A238F3" w:rsidRPr="00E03966" w14:paraId="68E6BA08" w14:textId="78D4D5BB" w:rsidTr="00EE2B78">
        <w:trPr>
          <w:trHeight w:val="574"/>
        </w:trPr>
        <w:tc>
          <w:tcPr>
            <w:tcW w:w="1037" w:type="dxa"/>
            <w:shd w:val="clear" w:color="auto" w:fill="auto"/>
            <w:vAlign w:val="center"/>
          </w:tcPr>
          <w:p w14:paraId="488DEF27" w14:textId="767BAB2E" w:rsidR="00A238F3" w:rsidRPr="006E6E25" w:rsidRDefault="00A238F3" w:rsidP="00EE2B78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6E6E25">
              <w:rPr>
                <w:rFonts w:cs="Arial"/>
                <w:color w:val="000000" w:themeColor="text1"/>
              </w:rPr>
              <w:t>3f</w:t>
            </w:r>
          </w:p>
        </w:tc>
        <w:tc>
          <w:tcPr>
            <w:tcW w:w="5587" w:type="dxa"/>
            <w:shd w:val="clear" w:color="auto" w:fill="auto"/>
            <w:vAlign w:val="center"/>
          </w:tcPr>
          <w:p w14:paraId="081C992B" w14:textId="01630198" w:rsidR="00A238F3" w:rsidRPr="00E01884" w:rsidRDefault="00A238F3" w:rsidP="00EE2B78">
            <w:pPr>
              <w:jc w:val="center"/>
            </w:pPr>
            <w:r w:rsidRPr="00E01884">
              <w:rPr>
                <w:sz w:val="24"/>
              </w:rPr>
              <w:t>InChI=1S/C23H20N6O2S/c1-31-9-8-29-21(19-7-4-10-32-19)28-18(22(29)30)11-17-20(14-12-25-23(24)26-13-14)15-5-2-3-6-16(15)27-17/h2-7,10-13,27H,8-9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4,25,26)/b18-11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C2CAC9C" w14:textId="57FD5911" w:rsidR="00A238F3" w:rsidRPr="006E6E25" w:rsidRDefault="00BC6009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9.38</w:t>
            </w:r>
          </w:p>
        </w:tc>
        <w:tc>
          <w:tcPr>
            <w:tcW w:w="1101" w:type="dxa"/>
            <w:vAlign w:val="center"/>
          </w:tcPr>
          <w:p w14:paraId="18185DC6" w14:textId="282B6690" w:rsidR="00A238F3" w:rsidRPr="006E6E25" w:rsidRDefault="00D50627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9</w:t>
            </w:r>
          </w:p>
        </w:tc>
      </w:tr>
      <w:tr w:rsidR="00A238F3" w:rsidRPr="00E03966" w14:paraId="5CD5D38A" w14:textId="455D41DE" w:rsidTr="00EE2B78">
        <w:trPr>
          <w:trHeight w:val="574"/>
        </w:trPr>
        <w:tc>
          <w:tcPr>
            <w:tcW w:w="1037" w:type="dxa"/>
            <w:shd w:val="clear" w:color="auto" w:fill="auto"/>
            <w:vAlign w:val="center"/>
          </w:tcPr>
          <w:p w14:paraId="13A59BD0" w14:textId="122142D5" w:rsidR="00A238F3" w:rsidRPr="006E6E25" w:rsidRDefault="00A238F3" w:rsidP="00EE2B78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6E6E25">
              <w:rPr>
                <w:rFonts w:cs="Arial"/>
                <w:color w:val="000000" w:themeColor="text1"/>
              </w:rPr>
              <w:t>3g</w:t>
            </w:r>
          </w:p>
        </w:tc>
        <w:tc>
          <w:tcPr>
            <w:tcW w:w="5587" w:type="dxa"/>
            <w:shd w:val="clear" w:color="auto" w:fill="auto"/>
            <w:vAlign w:val="center"/>
          </w:tcPr>
          <w:p w14:paraId="53573455" w14:textId="210D95DC" w:rsidR="00A238F3" w:rsidRPr="00E01884" w:rsidRDefault="00A238F3" w:rsidP="00EE2B78">
            <w:pPr>
              <w:jc w:val="center"/>
              <w:rPr>
                <w:sz w:val="24"/>
              </w:rPr>
            </w:pPr>
            <w:r w:rsidRPr="00E01884">
              <w:rPr>
                <w:sz w:val="24"/>
              </w:rPr>
              <w:t>InChI=1S/C23H20N6O3/c1-31-9-7-29-21(14-6-8-32-13-14)28-19(22(29)30)10-18-20(15-11-25-23(24)26-12-15)16-4-2-3-5-17(16)27-18/h2-6,8,10-13,27H,7,9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4,25,26)/b19-10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37F7C71" w14:textId="52F4663B" w:rsidR="00A238F3" w:rsidRPr="006E6E25" w:rsidRDefault="00D50627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4.51</w:t>
            </w:r>
          </w:p>
        </w:tc>
        <w:tc>
          <w:tcPr>
            <w:tcW w:w="1101" w:type="dxa"/>
            <w:vAlign w:val="center"/>
          </w:tcPr>
          <w:p w14:paraId="25B4CE4C" w14:textId="74938603" w:rsidR="00A238F3" w:rsidRPr="006E6E25" w:rsidRDefault="00D50627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6</w:t>
            </w:r>
          </w:p>
        </w:tc>
      </w:tr>
      <w:tr w:rsidR="00A238F3" w:rsidRPr="00E03966" w14:paraId="0B2FC63F" w14:textId="65082FEF" w:rsidTr="00EE2B78">
        <w:trPr>
          <w:trHeight w:val="574"/>
        </w:trPr>
        <w:tc>
          <w:tcPr>
            <w:tcW w:w="1037" w:type="dxa"/>
            <w:shd w:val="clear" w:color="auto" w:fill="auto"/>
            <w:vAlign w:val="center"/>
          </w:tcPr>
          <w:p w14:paraId="2312D77F" w14:textId="42D50C98" w:rsidR="00A238F3" w:rsidRPr="006E6E25" w:rsidRDefault="00A238F3" w:rsidP="00EE2B78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6E6E25">
              <w:rPr>
                <w:rFonts w:cs="Arial"/>
                <w:color w:val="000000" w:themeColor="text1"/>
              </w:rPr>
              <w:t>3h</w:t>
            </w:r>
          </w:p>
        </w:tc>
        <w:tc>
          <w:tcPr>
            <w:tcW w:w="5587" w:type="dxa"/>
            <w:shd w:val="clear" w:color="auto" w:fill="auto"/>
            <w:vAlign w:val="center"/>
          </w:tcPr>
          <w:p w14:paraId="24E1DF75" w14:textId="0250F56B" w:rsidR="00A238F3" w:rsidRPr="00E01884" w:rsidRDefault="00A238F3" w:rsidP="00EE2B78">
            <w:pPr>
              <w:jc w:val="center"/>
              <w:rPr>
                <w:sz w:val="24"/>
              </w:rPr>
            </w:pPr>
            <w:r w:rsidRPr="00E01884">
              <w:rPr>
                <w:sz w:val="24"/>
              </w:rPr>
              <w:t>InChI=1S/C23H20N6O2S/c1-31-8-7-29-21(14-6-9-32-13-14)28-19(22(29)30)10-18-20(15-11-25-23(24)26-12-15)16-4-2-3-5-17(16)27-18/h2-6,9-13,27H,7-8H2,1H</w:t>
            </w:r>
            <w:proofErr w:type="gramStart"/>
            <w:r w:rsidRPr="00E01884">
              <w:rPr>
                <w:sz w:val="24"/>
              </w:rPr>
              <w:t>3,(</w:t>
            </w:r>
            <w:proofErr w:type="gramEnd"/>
            <w:r w:rsidRPr="00E01884">
              <w:rPr>
                <w:sz w:val="24"/>
              </w:rPr>
              <w:t>H2,24,25,26)/b19-10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8464773" w14:textId="45A9D756" w:rsidR="00A238F3" w:rsidRPr="006E6E25" w:rsidRDefault="00D50627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1.49</w:t>
            </w:r>
          </w:p>
        </w:tc>
        <w:tc>
          <w:tcPr>
            <w:tcW w:w="1101" w:type="dxa"/>
            <w:vAlign w:val="center"/>
          </w:tcPr>
          <w:p w14:paraId="0623D45F" w14:textId="79A08986" w:rsidR="00A238F3" w:rsidRPr="006E6E25" w:rsidRDefault="00D50627" w:rsidP="00EE2B78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</w:t>
            </w:r>
          </w:p>
        </w:tc>
      </w:tr>
    </w:tbl>
    <w:p w14:paraId="383E30BF" w14:textId="2925D49A" w:rsidR="00CE6640" w:rsidRPr="00C42B1A" w:rsidRDefault="00CE6640" w:rsidP="00E64C6E">
      <w:pPr>
        <w:jc w:val="both"/>
        <w:rPr>
          <w:rFonts w:cs="Arial"/>
        </w:rPr>
      </w:pPr>
    </w:p>
    <w:p w14:paraId="44E0F0DE" w14:textId="77777777" w:rsidR="00885B7C" w:rsidRPr="00633BC7" w:rsidRDefault="00885B7C" w:rsidP="00885B7C"/>
    <w:sectPr w:rsidR="00885B7C" w:rsidRPr="00633BC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83941" w14:textId="77777777" w:rsidR="00742228" w:rsidRDefault="00742228" w:rsidP="00FA769A">
      <w:pPr>
        <w:spacing w:after="0" w:line="240" w:lineRule="auto"/>
      </w:pPr>
      <w:r>
        <w:separator/>
      </w:r>
    </w:p>
  </w:endnote>
  <w:endnote w:type="continuationSeparator" w:id="0">
    <w:p w14:paraId="3E1B96CC" w14:textId="77777777" w:rsidR="00742228" w:rsidRDefault="00742228" w:rsidP="00FA7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032C75" w14:textId="77777777" w:rsidR="00742228" w:rsidRDefault="00742228" w:rsidP="00FA769A">
      <w:pPr>
        <w:spacing w:after="0" w:line="240" w:lineRule="auto"/>
      </w:pPr>
      <w:r>
        <w:separator/>
      </w:r>
    </w:p>
  </w:footnote>
  <w:footnote w:type="continuationSeparator" w:id="0">
    <w:p w14:paraId="54E6B57E" w14:textId="77777777" w:rsidR="00742228" w:rsidRDefault="00742228" w:rsidP="00FA76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2A7841" w14:textId="77777777" w:rsidR="00FA769A" w:rsidRDefault="001A2E64" w:rsidP="001B1719">
    <w:pPr>
      <w:pStyle w:val="Encabezado"/>
      <w:jc w:val="center"/>
    </w:pPr>
    <w:r w:rsidRPr="00463A97">
      <w:rPr>
        <w:noProof/>
      </w:rPr>
      <w:drawing>
        <wp:inline distT="0" distB="0" distL="0" distR="0" wp14:anchorId="55C45777" wp14:editId="685C523C">
          <wp:extent cx="2526665" cy="629285"/>
          <wp:effectExtent l="0" t="0" r="6985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26665" cy="6292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D541D2B" w14:textId="77777777" w:rsidR="00FA769A" w:rsidRDefault="00FA769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CF6410"/>
    <w:multiLevelType w:val="hybridMultilevel"/>
    <w:tmpl w:val="C8225600"/>
    <w:lvl w:ilvl="0" w:tplc="5B98392C">
      <w:start w:val="3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20064F"/>
    <w:multiLevelType w:val="hybridMultilevel"/>
    <w:tmpl w:val="169A5AE4"/>
    <w:lvl w:ilvl="0" w:tplc="54501976">
      <w:start w:val="3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4243651">
    <w:abstractNumId w:val="1"/>
  </w:num>
  <w:num w:numId="2" w16cid:durableId="1594434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C77"/>
    <w:rsid w:val="00001E38"/>
    <w:rsid w:val="00020819"/>
    <w:rsid w:val="00026422"/>
    <w:rsid w:val="00027916"/>
    <w:rsid w:val="000302F2"/>
    <w:rsid w:val="000359B9"/>
    <w:rsid w:val="00045377"/>
    <w:rsid w:val="000509C9"/>
    <w:rsid w:val="00050DE5"/>
    <w:rsid w:val="000531DF"/>
    <w:rsid w:val="00053369"/>
    <w:rsid w:val="000644A5"/>
    <w:rsid w:val="00083B9D"/>
    <w:rsid w:val="00092619"/>
    <w:rsid w:val="000A0517"/>
    <w:rsid w:val="000A60AE"/>
    <w:rsid w:val="000B5243"/>
    <w:rsid w:val="000B6BC3"/>
    <w:rsid w:val="000D03E8"/>
    <w:rsid w:val="000E39BF"/>
    <w:rsid w:val="000E41E6"/>
    <w:rsid w:val="000F1598"/>
    <w:rsid w:val="0011386F"/>
    <w:rsid w:val="0011686D"/>
    <w:rsid w:val="00117F46"/>
    <w:rsid w:val="00137AC2"/>
    <w:rsid w:val="001408E4"/>
    <w:rsid w:val="0014426A"/>
    <w:rsid w:val="00154714"/>
    <w:rsid w:val="00157635"/>
    <w:rsid w:val="001674F0"/>
    <w:rsid w:val="00167677"/>
    <w:rsid w:val="00172D50"/>
    <w:rsid w:val="00184C8F"/>
    <w:rsid w:val="00195476"/>
    <w:rsid w:val="001A2E64"/>
    <w:rsid w:val="001B1719"/>
    <w:rsid w:val="001B2C77"/>
    <w:rsid w:val="001C5349"/>
    <w:rsid w:val="001D0E12"/>
    <w:rsid w:val="001D28B8"/>
    <w:rsid w:val="001E4A9B"/>
    <w:rsid w:val="00201F24"/>
    <w:rsid w:val="002078B7"/>
    <w:rsid w:val="002111F2"/>
    <w:rsid w:val="002123A6"/>
    <w:rsid w:val="002156E2"/>
    <w:rsid w:val="00215CD6"/>
    <w:rsid w:val="00226002"/>
    <w:rsid w:val="0027488F"/>
    <w:rsid w:val="0027501E"/>
    <w:rsid w:val="00277081"/>
    <w:rsid w:val="00286A6E"/>
    <w:rsid w:val="00287B13"/>
    <w:rsid w:val="002A1EC0"/>
    <w:rsid w:val="002B0382"/>
    <w:rsid w:val="002C7767"/>
    <w:rsid w:val="002E47AC"/>
    <w:rsid w:val="002F7B57"/>
    <w:rsid w:val="00303F88"/>
    <w:rsid w:val="00317DF1"/>
    <w:rsid w:val="003605A8"/>
    <w:rsid w:val="00366760"/>
    <w:rsid w:val="00371A1D"/>
    <w:rsid w:val="003779EB"/>
    <w:rsid w:val="003808EC"/>
    <w:rsid w:val="00381D6A"/>
    <w:rsid w:val="0039103B"/>
    <w:rsid w:val="00396B04"/>
    <w:rsid w:val="00397299"/>
    <w:rsid w:val="003A3FBF"/>
    <w:rsid w:val="003A5747"/>
    <w:rsid w:val="003F0DFC"/>
    <w:rsid w:val="003F3AA9"/>
    <w:rsid w:val="003F3AD2"/>
    <w:rsid w:val="00402315"/>
    <w:rsid w:val="00402E61"/>
    <w:rsid w:val="0040588E"/>
    <w:rsid w:val="00406AE6"/>
    <w:rsid w:val="00416DAA"/>
    <w:rsid w:val="004260B2"/>
    <w:rsid w:val="004273BB"/>
    <w:rsid w:val="0044662D"/>
    <w:rsid w:val="00446C44"/>
    <w:rsid w:val="00454A23"/>
    <w:rsid w:val="00462D0A"/>
    <w:rsid w:val="00483411"/>
    <w:rsid w:val="00483E79"/>
    <w:rsid w:val="0049024F"/>
    <w:rsid w:val="00493887"/>
    <w:rsid w:val="00496C84"/>
    <w:rsid w:val="004B532D"/>
    <w:rsid w:val="004C11AD"/>
    <w:rsid w:val="004C2F07"/>
    <w:rsid w:val="004D22E4"/>
    <w:rsid w:val="004E0C34"/>
    <w:rsid w:val="004F3AB6"/>
    <w:rsid w:val="004F4518"/>
    <w:rsid w:val="004F4A92"/>
    <w:rsid w:val="00512FE1"/>
    <w:rsid w:val="0053171A"/>
    <w:rsid w:val="00572539"/>
    <w:rsid w:val="00574494"/>
    <w:rsid w:val="00574ABE"/>
    <w:rsid w:val="0057773A"/>
    <w:rsid w:val="00582FD5"/>
    <w:rsid w:val="005844F5"/>
    <w:rsid w:val="005A3D5B"/>
    <w:rsid w:val="005B26AC"/>
    <w:rsid w:val="005B6902"/>
    <w:rsid w:val="005C087D"/>
    <w:rsid w:val="005C645B"/>
    <w:rsid w:val="005D2BC7"/>
    <w:rsid w:val="005E261A"/>
    <w:rsid w:val="005E4AB0"/>
    <w:rsid w:val="005E5668"/>
    <w:rsid w:val="005E685E"/>
    <w:rsid w:val="005F2EC2"/>
    <w:rsid w:val="005F335C"/>
    <w:rsid w:val="005F3D80"/>
    <w:rsid w:val="005F6F47"/>
    <w:rsid w:val="00603047"/>
    <w:rsid w:val="006168FA"/>
    <w:rsid w:val="00621770"/>
    <w:rsid w:val="00627C9E"/>
    <w:rsid w:val="00633BC7"/>
    <w:rsid w:val="00636AEE"/>
    <w:rsid w:val="006408F3"/>
    <w:rsid w:val="00646C9A"/>
    <w:rsid w:val="00657AB7"/>
    <w:rsid w:val="00661069"/>
    <w:rsid w:val="0066733F"/>
    <w:rsid w:val="00667E62"/>
    <w:rsid w:val="006702B3"/>
    <w:rsid w:val="006C569C"/>
    <w:rsid w:val="006C5997"/>
    <w:rsid w:val="00713C07"/>
    <w:rsid w:val="007143E7"/>
    <w:rsid w:val="00714E0A"/>
    <w:rsid w:val="00717652"/>
    <w:rsid w:val="00727447"/>
    <w:rsid w:val="007325C7"/>
    <w:rsid w:val="00741AC5"/>
    <w:rsid w:val="00742228"/>
    <w:rsid w:val="00760628"/>
    <w:rsid w:val="00782A4F"/>
    <w:rsid w:val="00791415"/>
    <w:rsid w:val="007A44CC"/>
    <w:rsid w:val="007B45B3"/>
    <w:rsid w:val="007B4856"/>
    <w:rsid w:val="007D0015"/>
    <w:rsid w:val="007D0A96"/>
    <w:rsid w:val="007E0C1D"/>
    <w:rsid w:val="007E2529"/>
    <w:rsid w:val="007E5801"/>
    <w:rsid w:val="008119BD"/>
    <w:rsid w:val="008134E9"/>
    <w:rsid w:val="00813700"/>
    <w:rsid w:val="00817C46"/>
    <w:rsid w:val="008376E0"/>
    <w:rsid w:val="008458D7"/>
    <w:rsid w:val="00856B13"/>
    <w:rsid w:val="00857395"/>
    <w:rsid w:val="00885B7C"/>
    <w:rsid w:val="0088646D"/>
    <w:rsid w:val="00892737"/>
    <w:rsid w:val="008A73C0"/>
    <w:rsid w:val="008B10ED"/>
    <w:rsid w:val="008B74B3"/>
    <w:rsid w:val="008C085A"/>
    <w:rsid w:val="008C52BE"/>
    <w:rsid w:val="008C7E52"/>
    <w:rsid w:val="008D079D"/>
    <w:rsid w:val="008E3875"/>
    <w:rsid w:val="008F784F"/>
    <w:rsid w:val="00903982"/>
    <w:rsid w:val="00905737"/>
    <w:rsid w:val="00911C17"/>
    <w:rsid w:val="00915A20"/>
    <w:rsid w:val="00932AC8"/>
    <w:rsid w:val="00941023"/>
    <w:rsid w:val="009414C7"/>
    <w:rsid w:val="00944666"/>
    <w:rsid w:val="009657D3"/>
    <w:rsid w:val="009662DD"/>
    <w:rsid w:val="00967641"/>
    <w:rsid w:val="00981C72"/>
    <w:rsid w:val="009A16FD"/>
    <w:rsid w:val="009A601F"/>
    <w:rsid w:val="009B20DE"/>
    <w:rsid w:val="009B500D"/>
    <w:rsid w:val="009C0AED"/>
    <w:rsid w:val="009C6545"/>
    <w:rsid w:val="009D187A"/>
    <w:rsid w:val="009E6DFC"/>
    <w:rsid w:val="00A07B20"/>
    <w:rsid w:val="00A13ADD"/>
    <w:rsid w:val="00A1617A"/>
    <w:rsid w:val="00A238F3"/>
    <w:rsid w:val="00A246A1"/>
    <w:rsid w:val="00A352E6"/>
    <w:rsid w:val="00A41967"/>
    <w:rsid w:val="00A453C5"/>
    <w:rsid w:val="00A465CA"/>
    <w:rsid w:val="00A67781"/>
    <w:rsid w:val="00A81084"/>
    <w:rsid w:val="00A822A5"/>
    <w:rsid w:val="00A84B24"/>
    <w:rsid w:val="00A92178"/>
    <w:rsid w:val="00A93FF3"/>
    <w:rsid w:val="00AA0F4A"/>
    <w:rsid w:val="00AA2AC1"/>
    <w:rsid w:val="00AB2C9A"/>
    <w:rsid w:val="00AD1E59"/>
    <w:rsid w:val="00AD7A01"/>
    <w:rsid w:val="00AE41B3"/>
    <w:rsid w:val="00AE4BC2"/>
    <w:rsid w:val="00AE5237"/>
    <w:rsid w:val="00AF031A"/>
    <w:rsid w:val="00AF2C93"/>
    <w:rsid w:val="00B11420"/>
    <w:rsid w:val="00B25B49"/>
    <w:rsid w:val="00B348A9"/>
    <w:rsid w:val="00B5190A"/>
    <w:rsid w:val="00B56E6A"/>
    <w:rsid w:val="00B62FE7"/>
    <w:rsid w:val="00B75B04"/>
    <w:rsid w:val="00B929B4"/>
    <w:rsid w:val="00BB0402"/>
    <w:rsid w:val="00BC2320"/>
    <w:rsid w:val="00BC6009"/>
    <w:rsid w:val="00BD1B5A"/>
    <w:rsid w:val="00C016E4"/>
    <w:rsid w:val="00C01C6C"/>
    <w:rsid w:val="00C1794B"/>
    <w:rsid w:val="00C20F99"/>
    <w:rsid w:val="00C2146D"/>
    <w:rsid w:val="00C22E96"/>
    <w:rsid w:val="00C24331"/>
    <w:rsid w:val="00C27780"/>
    <w:rsid w:val="00C306D1"/>
    <w:rsid w:val="00C3182A"/>
    <w:rsid w:val="00C416AF"/>
    <w:rsid w:val="00C42B1A"/>
    <w:rsid w:val="00C51ABE"/>
    <w:rsid w:val="00C55D57"/>
    <w:rsid w:val="00C70A27"/>
    <w:rsid w:val="00C727CD"/>
    <w:rsid w:val="00C76A75"/>
    <w:rsid w:val="00C76E6E"/>
    <w:rsid w:val="00CA17EF"/>
    <w:rsid w:val="00CA2BF1"/>
    <w:rsid w:val="00CB0CC3"/>
    <w:rsid w:val="00CD12D9"/>
    <w:rsid w:val="00CD3094"/>
    <w:rsid w:val="00CE6640"/>
    <w:rsid w:val="00CF2F16"/>
    <w:rsid w:val="00D03DCA"/>
    <w:rsid w:val="00D34056"/>
    <w:rsid w:val="00D44035"/>
    <w:rsid w:val="00D50627"/>
    <w:rsid w:val="00D54115"/>
    <w:rsid w:val="00D62584"/>
    <w:rsid w:val="00D72B70"/>
    <w:rsid w:val="00D77F62"/>
    <w:rsid w:val="00D8471F"/>
    <w:rsid w:val="00DA0F34"/>
    <w:rsid w:val="00DA1FAE"/>
    <w:rsid w:val="00DA7DB9"/>
    <w:rsid w:val="00DC2DC3"/>
    <w:rsid w:val="00DD7AC5"/>
    <w:rsid w:val="00DE689E"/>
    <w:rsid w:val="00E01884"/>
    <w:rsid w:val="00E03966"/>
    <w:rsid w:val="00E05EE6"/>
    <w:rsid w:val="00E127B0"/>
    <w:rsid w:val="00E2295A"/>
    <w:rsid w:val="00E24DED"/>
    <w:rsid w:val="00E26356"/>
    <w:rsid w:val="00E3333A"/>
    <w:rsid w:val="00E40B5A"/>
    <w:rsid w:val="00E64C6E"/>
    <w:rsid w:val="00E66507"/>
    <w:rsid w:val="00E875C3"/>
    <w:rsid w:val="00E87960"/>
    <w:rsid w:val="00E91F35"/>
    <w:rsid w:val="00E95A2B"/>
    <w:rsid w:val="00EA3DAE"/>
    <w:rsid w:val="00EA5C51"/>
    <w:rsid w:val="00EB0C6E"/>
    <w:rsid w:val="00EB7ECF"/>
    <w:rsid w:val="00EC5DD2"/>
    <w:rsid w:val="00ED1C7B"/>
    <w:rsid w:val="00EE1022"/>
    <w:rsid w:val="00EE2B78"/>
    <w:rsid w:val="00F1118B"/>
    <w:rsid w:val="00F119B4"/>
    <w:rsid w:val="00F12C01"/>
    <w:rsid w:val="00F12EEA"/>
    <w:rsid w:val="00F27440"/>
    <w:rsid w:val="00F3404F"/>
    <w:rsid w:val="00F358D4"/>
    <w:rsid w:val="00F36532"/>
    <w:rsid w:val="00F42E74"/>
    <w:rsid w:val="00F522EC"/>
    <w:rsid w:val="00F56775"/>
    <w:rsid w:val="00F70E0B"/>
    <w:rsid w:val="00F958B0"/>
    <w:rsid w:val="00F967AF"/>
    <w:rsid w:val="00FA37CC"/>
    <w:rsid w:val="00FA769A"/>
    <w:rsid w:val="00FB1032"/>
    <w:rsid w:val="00FB4ACB"/>
    <w:rsid w:val="00FB5402"/>
    <w:rsid w:val="00FD6759"/>
    <w:rsid w:val="00FD6A29"/>
    <w:rsid w:val="00FD7638"/>
    <w:rsid w:val="00FE02B2"/>
    <w:rsid w:val="00FE4526"/>
    <w:rsid w:val="00FE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631516"/>
  <w15:chartTrackingRefBased/>
  <w15:docId w15:val="{AA3695D5-3951-44E4-9B3A-34FFB960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8A9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2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A76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A769A"/>
  </w:style>
  <w:style w:type="paragraph" w:styleId="Piedepgina">
    <w:name w:val="footer"/>
    <w:basedOn w:val="Normal"/>
    <w:link w:val="PiedepginaCar"/>
    <w:uiPriority w:val="99"/>
    <w:unhideWhenUsed/>
    <w:rsid w:val="00FA76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A769A"/>
  </w:style>
  <w:style w:type="paragraph" w:styleId="Textodeglobo">
    <w:name w:val="Balloon Text"/>
    <w:basedOn w:val="Normal"/>
    <w:link w:val="TextodegloboCar"/>
    <w:uiPriority w:val="99"/>
    <w:semiHidden/>
    <w:unhideWhenUsed/>
    <w:rsid w:val="00B75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B75B04"/>
    <w:rPr>
      <w:rFonts w:ascii="Tahoma" w:hAnsi="Tahoma" w:cs="Tahoma"/>
      <w:sz w:val="16"/>
      <w:szCs w:val="16"/>
    </w:rPr>
  </w:style>
  <w:style w:type="paragraph" w:customStyle="1" w:styleId="Authors">
    <w:name w:val="Authors"/>
    <w:basedOn w:val="Normal"/>
    <w:qFormat/>
    <w:rsid w:val="008119BD"/>
    <w:pPr>
      <w:spacing w:before="120" w:after="120" w:line="320" w:lineRule="exact"/>
    </w:pPr>
    <w:rPr>
      <w:rFonts w:ascii="Arial" w:eastAsia="MS Mincho" w:hAnsi="Arial"/>
      <w:szCs w:val="24"/>
      <w:lang w:val="en-GB" w:eastAsia="ja-JP"/>
    </w:rPr>
  </w:style>
  <w:style w:type="paragraph" w:customStyle="1" w:styleId="Adress">
    <w:name w:val="Adress"/>
    <w:basedOn w:val="Normal"/>
    <w:qFormat/>
    <w:rsid w:val="008119BD"/>
    <w:pPr>
      <w:spacing w:after="0" w:line="180" w:lineRule="exact"/>
      <w:ind w:left="425" w:hanging="425"/>
    </w:pPr>
    <w:rPr>
      <w:rFonts w:ascii="Arial" w:eastAsia="MS Mincho" w:hAnsi="Arial"/>
      <w:sz w:val="14"/>
      <w:szCs w:val="20"/>
      <w:lang w:eastAsia="ja-JP"/>
    </w:rPr>
  </w:style>
  <w:style w:type="character" w:styleId="Hipervnculo">
    <w:name w:val="Hyperlink"/>
    <w:uiPriority w:val="99"/>
    <w:unhideWhenUsed/>
    <w:rsid w:val="008119B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33BC7"/>
    <w:pPr>
      <w:spacing w:after="0" w:line="240" w:lineRule="auto"/>
    </w:pPr>
    <w:rPr>
      <w:rFonts w:ascii="Arial" w:eastAsia="MS Mincho" w:hAnsi="Arial" w:cs="Arial"/>
      <w:noProof/>
      <w:sz w:val="20"/>
      <w:szCs w:val="24"/>
      <w:lang w:eastAsia="ja-JP"/>
    </w:rPr>
  </w:style>
  <w:style w:type="character" w:customStyle="1" w:styleId="EndNoteBibliographyChar">
    <w:name w:val="EndNote Bibliography Char"/>
    <w:link w:val="EndNoteBibliography"/>
    <w:rsid w:val="00633BC7"/>
    <w:rPr>
      <w:rFonts w:ascii="Arial" w:eastAsia="MS Mincho" w:hAnsi="Arial" w:cs="Arial"/>
      <w:noProof/>
      <w:szCs w:val="24"/>
      <w:lang w:eastAsia="ja-JP"/>
    </w:rPr>
  </w:style>
  <w:style w:type="paragraph" w:customStyle="1" w:styleId="Title1">
    <w:name w:val="Title1"/>
    <w:basedOn w:val="Normal"/>
    <w:next w:val="Normal"/>
    <w:qFormat/>
    <w:rsid w:val="007B4856"/>
    <w:pPr>
      <w:spacing w:before="120" w:after="0" w:line="480" w:lineRule="exact"/>
    </w:pPr>
    <w:rPr>
      <w:rFonts w:ascii="Arial" w:eastAsia="MS Mincho" w:hAnsi="Arial"/>
      <w:b/>
      <w:sz w:val="32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vier.garciamarin@uah.es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vier.garciamarin@uah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810</Words>
  <Characters>4458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5258</CharactersWithSpaces>
  <SharedDoc>false</SharedDoc>
  <HLinks>
    <vt:vector size="6" baseType="variant">
      <vt:variant>
        <vt:i4>4063312</vt:i4>
      </vt:variant>
      <vt:variant>
        <vt:i4>0</vt:i4>
      </vt:variant>
      <vt:variant>
        <vt:i4>0</vt:i4>
      </vt:variant>
      <vt:variant>
        <vt:i4>5</vt:i4>
      </vt:variant>
      <vt:variant>
        <vt:lpwstr>mailto:wolfgang.sippl@pharmazie.uni-halle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Stark</dc:creator>
  <cp:keywords/>
  <cp:lastModifiedBy>García Marin Javier</cp:lastModifiedBy>
  <cp:revision>38</cp:revision>
  <dcterms:created xsi:type="dcterms:W3CDTF">2024-07-17T08:31:00Z</dcterms:created>
  <dcterms:modified xsi:type="dcterms:W3CDTF">2024-07-17T10:31:00Z</dcterms:modified>
</cp:coreProperties>
</file>